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CD3" w:rsidRDefault="00D32C9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E125B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F679D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1E125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 SCMs in AG compared with HC based on HILIC column</w:t>
      </w:r>
    </w:p>
    <w:tbl>
      <w:tblPr>
        <w:tblW w:w="10065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2486"/>
        <w:gridCol w:w="1750"/>
        <w:gridCol w:w="1110"/>
        <w:gridCol w:w="990"/>
        <w:gridCol w:w="996"/>
        <w:gridCol w:w="944"/>
      </w:tblGrid>
      <w:tr w:rsidR="00BA7CD3" w:rsidRPr="00EC3704">
        <w:trPr>
          <w:trHeight w:val="270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T(min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C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13161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Hexenoylcarnitine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3H23NO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2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70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898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001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Methylhistid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H11N3O2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75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659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578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1539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ymmetric dimethylargin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H18N4O2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652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611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632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1173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Methylthioadenos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H15N5O3S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04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817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39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2013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yrylcarnit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H21NO4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38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087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228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2064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Acetylputresc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H14N2O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67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89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932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13128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erylcarnit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H23NO4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53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011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638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3357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Acetylornith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H14N2O3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06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006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01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3331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Methyladenos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H15N5O4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0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385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10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684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Kynuren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H12N2O3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816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113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33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60475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-Glutamat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H9NO4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95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83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3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562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H7N3O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57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346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12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214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H12N2O2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356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664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37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651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noylcarnit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7H33NO4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24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428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04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6831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Dehydroxycarnit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H15NO2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90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784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18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791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Octanoylcarnit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5H29NO4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76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686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21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159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Phenylalan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H11NO2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18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334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36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123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H5NO2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46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024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10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162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Prol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H9NO2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275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69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57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177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Histid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H9N3O2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89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606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55 </w:t>
            </w:r>
          </w:p>
        </w:tc>
      </w:tr>
      <w:tr w:rsidR="00BA7CD3" w:rsidRPr="00EC3704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641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Glutamine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H10N2O3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242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29</w:t>
            </w:r>
          </w:p>
        </w:tc>
        <w:tc>
          <w:tcPr>
            <w:tcW w:w="944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9 </w:t>
            </w:r>
          </w:p>
        </w:tc>
      </w:tr>
      <w:tr w:rsidR="00BA7CD3">
        <w:trPr>
          <w:trHeight w:val="270"/>
        </w:trPr>
        <w:tc>
          <w:tcPr>
            <w:tcW w:w="1789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DB00267</w:t>
            </w:r>
          </w:p>
        </w:tc>
        <w:tc>
          <w:tcPr>
            <w:tcW w:w="248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oglutamic acid</w:t>
            </w:r>
          </w:p>
        </w:tc>
        <w:tc>
          <w:tcPr>
            <w:tcW w:w="175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H7NO3</w:t>
            </w:r>
          </w:p>
        </w:tc>
        <w:tc>
          <w:tcPr>
            <w:tcW w:w="111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242 </w:t>
            </w:r>
          </w:p>
        </w:tc>
        <w:tc>
          <w:tcPr>
            <w:tcW w:w="990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996" w:type="dxa"/>
            <w:shd w:val="clear" w:color="auto" w:fill="auto"/>
          </w:tcPr>
          <w:p w:rsidR="00BA7CD3" w:rsidRPr="00EC3704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09</w:t>
            </w:r>
          </w:p>
        </w:tc>
        <w:tc>
          <w:tcPr>
            <w:tcW w:w="944" w:type="dxa"/>
            <w:shd w:val="clear" w:color="auto" w:fill="auto"/>
          </w:tcPr>
          <w:p w:rsidR="00BA7CD3" w:rsidRDefault="00D32C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3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BA7CD3" w:rsidRPr="00B32602" w:rsidRDefault="00D32C9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2602">
        <w:rPr>
          <w:rFonts w:ascii="Times New Roman" w:hAnsi="Times New Roman" w:cs="Times New Roman"/>
          <w:sz w:val="24"/>
          <w:szCs w:val="24"/>
        </w:rPr>
        <w:t>RT: retent</w:t>
      </w:r>
      <w:bookmarkStart w:id="1" w:name="OLE_LINK26"/>
      <w:bookmarkStart w:id="2" w:name="OLE_LINK27"/>
      <w:r w:rsidR="00B32602">
        <w:rPr>
          <w:rFonts w:ascii="Times New Roman" w:hAnsi="Times New Roman" w:cs="Times New Roman"/>
          <w:sz w:val="24"/>
          <w:szCs w:val="24"/>
        </w:rPr>
        <w:t>ion time; FC: fold change; VIP:</w:t>
      </w:r>
      <w:r w:rsidR="00B326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4D42" w:rsidRPr="00B32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riable importance in the projection</w:t>
      </w:r>
      <w:bookmarkEnd w:id="1"/>
      <w:bookmarkEnd w:id="2"/>
    </w:p>
    <w:sectPr w:rsidR="00BA7CD3" w:rsidRPr="00B32602" w:rsidSect="00937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4B2" w:rsidRDefault="003634B2" w:rsidP="00AB4D42">
      <w:r>
        <w:separator/>
      </w:r>
    </w:p>
  </w:endnote>
  <w:endnote w:type="continuationSeparator" w:id="0">
    <w:p w:rsidR="003634B2" w:rsidRDefault="003634B2" w:rsidP="00AB4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4B2" w:rsidRDefault="003634B2" w:rsidP="00AB4D42">
      <w:r>
        <w:separator/>
      </w:r>
    </w:p>
  </w:footnote>
  <w:footnote w:type="continuationSeparator" w:id="0">
    <w:p w:rsidR="003634B2" w:rsidRDefault="003634B2" w:rsidP="00AB4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01F8"/>
    <w:rsid w:val="000E01F8"/>
    <w:rsid w:val="001E125B"/>
    <w:rsid w:val="00204400"/>
    <w:rsid w:val="002675D8"/>
    <w:rsid w:val="003634B2"/>
    <w:rsid w:val="00494958"/>
    <w:rsid w:val="00543EE9"/>
    <w:rsid w:val="005D12C3"/>
    <w:rsid w:val="009374CC"/>
    <w:rsid w:val="009442B7"/>
    <w:rsid w:val="0098049E"/>
    <w:rsid w:val="00AB4D42"/>
    <w:rsid w:val="00B32602"/>
    <w:rsid w:val="00BA7CD3"/>
    <w:rsid w:val="00C91662"/>
    <w:rsid w:val="00CF35ED"/>
    <w:rsid w:val="00D32C94"/>
    <w:rsid w:val="00D87D9B"/>
    <w:rsid w:val="00EC3704"/>
    <w:rsid w:val="00ED2669"/>
    <w:rsid w:val="00F679D7"/>
    <w:rsid w:val="06EE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4C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4D4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4D4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4D4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4D4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wei</dc:creator>
  <cp:lastModifiedBy>haiwei</cp:lastModifiedBy>
  <cp:revision>12</cp:revision>
  <dcterms:created xsi:type="dcterms:W3CDTF">2018-03-01T00:55:00Z</dcterms:created>
  <dcterms:modified xsi:type="dcterms:W3CDTF">2018-06-2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